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C82C5" w14:textId="6301EA1D" w:rsidR="00F423BC" w:rsidRDefault="004211D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6</w:t>
      </w:r>
      <w:r w:rsidR="00304D8F" w:rsidRPr="00304D8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04D8F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The dominant fu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ngal OTUs in the late biofilms at high TMP in experiment-1, 2 and 3.</w:t>
      </w:r>
    </w:p>
    <w:p w14:paraId="4A01742A" w14:textId="77777777" w:rsidR="00F423BC" w:rsidRDefault="004211D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>)</w:t>
      </w:r>
    </w:p>
    <w:tbl>
      <w:tblPr>
        <w:tblW w:w="10198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38"/>
        <w:gridCol w:w="1667"/>
        <w:gridCol w:w="1940"/>
        <w:gridCol w:w="970"/>
        <w:gridCol w:w="1665"/>
        <w:gridCol w:w="1693"/>
        <w:gridCol w:w="1325"/>
      </w:tblGrid>
      <w:tr w:rsidR="00F423BC" w14:paraId="26667FA0" w14:textId="77777777">
        <w:trPr>
          <w:trHeight w:val="673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25CBB" w14:textId="77777777" w:rsidR="00F423BC" w:rsidRDefault="004211D0">
            <w:pPr>
              <w:pStyle w:val="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</w:t>
            </w:r>
          </w:p>
          <w:p w14:paraId="053C33E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5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EC5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94636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ibution to the </w:t>
            </w:r>
          </w:p>
          <w:p w14:paraId="2BA775F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similarity (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367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ingdom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9D7C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bkingdom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8E79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A031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6B61CF6D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ADBEA" w14:textId="26E7D0B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3821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.7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27D4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.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CED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59B2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DA27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DDE9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9FF5537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F70C0" w14:textId="3936CA6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53B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447A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E52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80C0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1F09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6887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25BE054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4FA19" w14:textId="4982BD1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B3FC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9FBE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17B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E3D6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6F8D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4B76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79093CEF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9B30E" w14:textId="0ABC518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7174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598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7E61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314B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E7CD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7D4B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57A41AE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9AB3" w14:textId="49D8477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2CB3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B2FD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6EE5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1A80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76E5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0744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8D40E5A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6815B" w14:textId="148C0171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756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D8EE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07E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17B7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95E0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9844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78A8608D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770E1" w14:textId="19D6E17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4DF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4E71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28E1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2B4D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F9E4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8CAC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13584A3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CF1C3" w14:textId="737E278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3BF7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4711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4A4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489D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9B26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E38C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6A95C74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E203B" w14:textId="5D5568C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7480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42C0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92A5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AD8E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FC25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FC58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13B4C29C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C9F96" w14:textId="2FED83E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3285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F6C3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684C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1364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C86D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E4E7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7E0E7EE4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AA7ED" w14:textId="4D95F54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ECF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8811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D781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51B0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B45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C49F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tschnikowia</w:t>
            </w:r>
            <w:proofErr w:type="spellEnd"/>
          </w:p>
        </w:tc>
      </w:tr>
      <w:tr w:rsidR="00F423BC" w14:paraId="477B921A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6DBD4" w14:textId="3E4087E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C162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BA51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9875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B38E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1E2C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5103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56FD6C8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0C8E8" w14:textId="590D5051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3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867D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46AB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FA10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0CD7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69B0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73F9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3D5BD92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F7658" w14:textId="1AC37E47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BF6F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D67D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4CF3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D2D7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7186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1361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043F58EB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64503" w14:textId="47B6FB6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4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235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2AA9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E3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3A43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064B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A9C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9AEDA0D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DB35" w14:textId="6E2E4B1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1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03DB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BAD6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83D2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F013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EAB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3EF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2B05A0DB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FF785" w14:textId="1D317EA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4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7782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8DA3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8415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FDB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58ED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6299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C6AD44D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8AABB" w14:textId="1F89082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3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A921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435A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A4C2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99A1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9373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881D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0D35AD85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F5FB8" w14:textId="2A4964A1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5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7F63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F2F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2EC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1E3A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796A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C1B0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7CD45D49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E6FDA" w14:textId="6DEA99C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4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5E2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7713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F7B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3678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88E9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omeromycetes</w:t>
            </w:r>
            <w:proofErr w:type="spell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35F8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6609053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BAFE7" w14:textId="216DF5C5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5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830D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C48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1398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8924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0D4C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0DE6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C906256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D8C82" w14:textId="75C9ACE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4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40E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286F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1549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606C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E104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343E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6DEB96F9" w14:textId="77777777">
        <w:trPr>
          <w:trHeight w:val="222"/>
          <w:jc w:val="center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95548" w14:textId="388620BF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  <w:lang w:val="zh-TW" w:eastAsia="zh-TW"/>
              </w:rPr>
              <w:t xml:space="preserve"> 6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9956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57FF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BD22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9A8F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4B9B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4959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gramEnd"/>
          </w:p>
        </w:tc>
      </w:tr>
    </w:tbl>
    <w:p w14:paraId="020BB57D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63E2699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9FD620B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68A715DD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6CFE9F44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7F30E7B0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12355209" w14:textId="77777777" w:rsidR="00F423BC" w:rsidRDefault="00F423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298E9EE" w14:textId="77777777" w:rsidR="00F423BC" w:rsidRDefault="004211D0">
      <w:pPr>
        <w:pStyle w:val="Body"/>
        <w:rPr>
          <w:rFonts w:ascii="Times New Roman" w:eastAsia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/>
          <w:kern w:val="2"/>
          <w:sz w:val="24"/>
          <w:szCs w:val="24"/>
        </w:rPr>
        <w:lastRenderedPageBreak/>
        <w:t>(</w:t>
      </w:r>
      <w:proofErr w:type="gramStart"/>
      <w:r>
        <w:rPr>
          <w:rFonts w:ascii="Times New Roman" w:hAnsi="Times New Roman"/>
          <w:kern w:val="2"/>
          <w:sz w:val="24"/>
          <w:szCs w:val="24"/>
        </w:rPr>
        <w:t>b</w:t>
      </w:r>
      <w:proofErr w:type="gramEnd"/>
      <w:r>
        <w:rPr>
          <w:rFonts w:ascii="Times New Roman" w:hAnsi="Times New Roman"/>
          <w:kern w:val="2"/>
          <w:sz w:val="24"/>
          <w:szCs w:val="24"/>
        </w:rPr>
        <w:t>)</w:t>
      </w:r>
    </w:p>
    <w:tbl>
      <w:tblPr>
        <w:tblW w:w="10353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01"/>
        <w:gridCol w:w="2149"/>
        <w:gridCol w:w="1850"/>
        <w:gridCol w:w="972"/>
        <w:gridCol w:w="1239"/>
        <w:gridCol w:w="1215"/>
        <w:gridCol w:w="1427"/>
      </w:tblGrid>
      <w:tr w:rsidR="00F423BC" w14:paraId="6CC87B88" w14:textId="77777777">
        <w:trPr>
          <w:trHeight w:val="44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30DF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8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B0FD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BD93E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ibution to the </w:t>
            </w:r>
          </w:p>
          <w:p w14:paraId="1DB9D81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similarity (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3EFE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ingdo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658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bkingdo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BA87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A6A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7396DC9A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7FDF3" w14:textId="67A13C8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642B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0.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9845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4.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63FF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C79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8807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506E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8E02B10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9F67A" w14:textId="09D8723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1B45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6.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F1CA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9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A35D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03B9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A07F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F48F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AC67A83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0E924" w14:textId="3F853C2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CEC3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6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F91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8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E9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5192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31CB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1D57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ABD5B47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6D659" w14:textId="45D6270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2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9D7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3473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76E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D646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205B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1CA5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7ECFD58F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988D" w14:textId="6CF8684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FFF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B56A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95B0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510B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8D0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6066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5E003F5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0C7BD" w14:textId="79F37645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B49A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50A5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BB7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894B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F542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C442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7A81C69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49BC7" w14:textId="7003DDC8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2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90F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6352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B20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8358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A343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2EAD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BFD58AA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6CDF9" w14:textId="08B79EA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6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89D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0163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205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AC7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46C6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FB27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FA23893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F53C4" w14:textId="793D432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D502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8F31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263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748D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1CA7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08B0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E70B95D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13FAF" w14:textId="34B9D2B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6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506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6D7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8BB4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4563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BB51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F605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7A2543CB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3D5A3" w14:textId="42FE01FD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2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7B88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F564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ED5D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D608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E192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8BB4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5C094ED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6BB03" w14:textId="639024B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103B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90C2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32DB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ED77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D03B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362C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D5FA004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E29E2" w14:textId="0E6A9A78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9782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33AB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09AC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EC0B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5544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EE90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0AEF3AA5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AA2CD" w14:textId="6F155B6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5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47B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5312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8E0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7E15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B7F1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6BA8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91C91E0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97EBF" w14:textId="77CA8A3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5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01EB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6DDE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A7ED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1CFB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B24E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3A84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78A1388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51A8A" w14:textId="2FA0E16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5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7E3A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4FDA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462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5490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FDE0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55A6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06BBC17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C3AD2" w14:textId="1F05D9F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5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9722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C9F7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EE15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78E2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5A6A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6C33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9FBEF9E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BB784" w14:textId="5447CAE8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C11C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2DC6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F395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755C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DD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281D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00EF4B3D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46A6C" w14:textId="6DD3282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6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38BE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AC82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D529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63D3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6D64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701D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20CCBCA1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60F5D" w14:textId="136CC93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6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8697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196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72D1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E10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DD37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7253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3B3689FA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D1EB0" w14:textId="3CA4132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6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F3A9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F8A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B7FF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97B1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37F4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614B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EA18BF7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80434" w14:textId="1B94EA2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1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6043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BF30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7B0A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0F7B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B396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6518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Metschnikowia</w:t>
            </w:r>
            <w:proofErr w:type="spellEnd"/>
          </w:p>
        </w:tc>
      </w:tr>
      <w:tr w:rsidR="00F423BC" w14:paraId="14917C2A" w14:textId="77777777">
        <w:trPr>
          <w:trHeight w:val="222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3754C" w14:textId="08D77075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0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7B41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565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BE74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38FD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2F6A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DA86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</w:tbl>
    <w:p w14:paraId="2C551274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</w:rPr>
      </w:pPr>
    </w:p>
    <w:p w14:paraId="63F27134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349FF35D" w14:textId="77777777" w:rsidR="00417668" w:rsidRDefault="00417668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66EDBA6B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4915959A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5C192303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4B6123C6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68A63C2B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4C5F2446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78FF656C" w14:textId="77777777" w:rsidR="00F423BC" w:rsidRDefault="004211D0">
      <w:pPr>
        <w:pStyle w:val="Body"/>
        <w:rPr>
          <w:rFonts w:ascii="Times New Roman" w:eastAsia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/>
          <w:kern w:val="2"/>
          <w:sz w:val="24"/>
          <w:szCs w:val="24"/>
        </w:rPr>
        <w:lastRenderedPageBreak/>
        <w:t>(</w:t>
      </w:r>
      <w:proofErr w:type="gramStart"/>
      <w:r>
        <w:rPr>
          <w:rFonts w:ascii="Times New Roman" w:hAnsi="Times New Roman"/>
          <w:kern w:val="2"/>
          <w:sz w:val="24"/>
          <w:szCs w:val="24"/>
        </w:rPr>
        <w:t>c</w:t>
      </w:r>
      <w:proofErr w:type="gramEnd"/>
      <w:r>
        <w:rPr>
          <w:rFonts w:ascii="Times New Roman" w:hAnsi="Times New Roman"/>
          <w:kern w:val="2"/>
          <w:sz w:val="24"/>
          <w:szCs w:val="24"/>
        </w:rPr>
        <w:t>)</w:t>
      </w:r>
    </w:p>
    <w:tbl>
      <w:tblPr>
        <w:tblW w:w="10198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81"/>
        <w:gridCol w:w="1650"/>
        <w:gridCol w:w="1920"/>
        <w:gridCol w:w="960"/>
        <w:gridCol w:w="1785"/>
        <w:gridCol w:w="1648"/>
        <w:gridCol w:w="1254"/>
      </w:tblGrid>
      <w:tr w:rsidR="00F423BC" w14:paraId="4DA11752" w14:textId="77777777">
        <w:trPr>
          <w:trHeight w:val="673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2D1D3" w14:textId="77777777" w:rsidR="00F423BC" w:rsidRDefault="004211D0">
            <w:pPr>
              <w:pStyle w:val="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</w:t>
            </w:r>
          </w:p>
          <w:p w14:paraId="3098739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6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6CC3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4E61F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ibution to the</w:t>
            </w:r>
          </w:p>
          <w:p w14:paraId="419CF71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similarity (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F562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ingdom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86C6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bkingdom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4B18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A209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4308F9DF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89628" w14:textId="017905D7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54F8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9B7F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6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2DC6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EA12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93C6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FBA3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8ADB4C1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CAEF" w14:textId="62EF5C1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4146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4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EBA1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69B1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88FC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1B27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971C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5F64F18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C406F" w14:textId="4E8730C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0A08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0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AB8A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AA3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1D9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C63D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E8F9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001170C1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52602" w14:textId="7D9C2B4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EFD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1187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5909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98DA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C4FD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F642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8FBAF61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F4E04" w14:textId="0E11A59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3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0C8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3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EE35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555C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7A75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B0FA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D7E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1626A735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3FCC0" w14:textId="036EEAD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4036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456D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8C0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D20D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2B83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11DF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352DE97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94B02" w14:textId="4CB8E6A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F72C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2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2269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F257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A31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7A20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F77C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00CBEC3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223C3" w14:textId="53CBC90F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2F90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0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98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4A74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1860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FF92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6775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2436CE4B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F123C" w14:textId="6225D4C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B680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4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1D0E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7B58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D1D0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F1C2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743F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68ABA48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4E73D" w14:textId="62279950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9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800C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4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1ADA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09D3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C18E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337A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B835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2A8D1213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94AE7" w14:textId="173ECC0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B453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B9C9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2EA2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DB4E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200D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7532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5AB964E7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B2AC3" w14:textId="2CCC132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435B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E3E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B61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F3B7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48A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420C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5E78DEA1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0D533" w14:textId="5059B7FD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FD2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8E06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63FF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FB69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BFDD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Glomeromycetes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521A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7CA75E5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1B41B" w14:textId="6203D2D1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766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6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2A5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5B2C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82FB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A8A8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0D57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4B17F6FE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9C475" w14:textId="7EAA25F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1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2966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15F8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9F9D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33B8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4BE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0076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5D1B47F2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B578C" w14:textId="20D07B2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2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A779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9CA1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BD5F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B276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2DA9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842E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63453684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3F94F" w14:textId="32A260B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2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0493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5335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EAC2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E319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0A81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9CC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  <w:tr w:rsidR="00F423BC" w14:paraId="05A35CAC" w14:textId="77777777">
        <w:trPr>
          <w:trHeight w:val="222"/>
          <w:jc w:val="center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9622E" w14:textId="5BEE2EA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  <w:lang w:val="zh-TW" w:eastAsia="zh-TW"/>
              </w:rPr>
              <w:t xml:space="preserve"> 20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8850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55E2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9BF8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4A0B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5E3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B915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  <w:proofErr w:type="gramEnd"/>
          </w:p>
        </w:tc>
      </w:tr>
    </w:tbl>
    <w:p w14:paraId="6726F073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</w:rPr>
      </w:pPr>
    </w:p>
    <w:p w14:paraId="0E8C7064" w14:textId="77777777" w:rsidR="00F423BC" w:rsidRDefault="00F423BC">
      <w:pPr>
        <w:pStyle w:val="Body"/>
        <w:jc w:val="both"/>
      </w:pPr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1544B7"/>
    <w:rsid w:val="00304D8F"/>
    <w:rsid w:val="00417668"/>
    <w:rsid w:val="004211D0"/>
    <w:rsid w:val="00496AC1"/>
    <w:rsid w:val="005A565E"/>
    <w:rsid w:val="005B530B"/>
    <w:rsid w:val="00623AFF"/>
    <w:rsid w:val="008A7EC0"/>
    <w:rsid w:val="008E7493"/>
    <w:rsid w:val="00F4082F"/>
    <w:rsid w:val="00F4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52</Characters>
  <Application>Microsoft Macintosh Word</Application>
  <DocSecurity>0</DocSecurity>
  <Lines>30</Lines>
  <Paragraphs>8</Paragraphs>
  <ScaleCrop>false</ScaleCrop>
  <Company>SCELSE</Company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23:00Z</dcterms:created>
  <dcterms:modified xsi:type="dcterms:W3CDTF">2017-06-11T23:23:00Z</dcterms:modified>
</cp:coreProperties>
</file>